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2C6759" w14:textId="77777777" w:rsidR="00186C3D" w:rsidRPr="00663289" w:rsidRDefault="00186C3D" w:rsidP="00186C3D">
      <w:pPr>
        <w:spacing w:line="360" w:lineRule="auto"/>
        <w:rPr>
          <w:rFonts w:ascii="Cambria" w:hAnsi="Cambria"/>
          <w:b/>
          <w:sz w:val="22"/>
          <w:szCs w:val="22"/>
        </w:rPr>
      </w:pP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The role of seagrass vegetation and local environmental conditions in shaping </w:t>
      </w:r>
      <w:r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benthic </w:t>
      </w: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>bacterial and macro</w:t>
      </w:r>
      <w:r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>invertebrate</w:t>
      </w:r>
      <w:r w:rsidRPr="00663289">
        <w:rPr>
          <w:rFonts w:ascii="Cambria" w:hAnsi="Cambria" w:cstheme="majorBidi"/>
          <w:b/>
          <w:color w:val="000000" w:themeColor="text1"/>
          <w:kern w:val="36"/>
          <w:sz w:val="22"/>
          <w:szCs w:val="22"/>
        </w:rPr>
        <w:t xml:space="preserve"> communities in a tropical coastal lagoon</w:t>
      </w:r>
    </w:p>
    <w:p w14:paraId="46E78632" w14:textId="40CFCA70" w:rsidR="00186C3D" w:rsidRPr="002F4CBD" w:rsidRDefault="00186C3D" w:rsidP="002F4CBD">
      <w:pPr>
        <w:pStyle w:val="Heading2"/>
        <w:numPr>
          <w:ilvl w:val="0"/>
          <w:numId w:val="0"/>
        </w:numPr>
        <w:spacing w:line="360" w:lineRule="auto"/>
        <w:rPr>
          <w:rFonts w:ascii="Cambria" w:hAnsi="Cambria"/>
          <w:b w:val="0"/>
          <w:sz w:val="22"/>
          <w:szCs w:val="22"/>
        </w:rPr>
      </w:pPr>
      <w:proofErr w:type="spellStart"/>
      <w:r w:rsidRPr="00663289">
        <w:rPr>
          <w:rFonts w:ascii="Cambria" w:hAnsi="Cambria"/>
          <w:b w:val="0"/>
          <w:sz w:val="22"/>
          <w:szCs w:val="22"/>
        </w:rPr>
        <w:t>Alsaffar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Z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2</w:t>
      </w:r>
      <w:r w:rsidRPr="00663289">
        <w:rPr>
          <w:rFonts w:ascii="Cambria" w:hAnsi="Cambria"/>
          <w:b w:val="0"/>
          <w:sz w:val="22"/>
          <w:szCs w:val="22"/>
        </w:rPr>
        <w:t>, Pearman J.K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3</w:t>
      </w:r>
      <w:r w:rsidRPr="00663289">
        <w:rPr>
          <w:rFonts w:ascii="Cambria" w:hAnsi="Cambria"/>
          <w:b w:val="0"/>
          <w:sz w:val="22"/>
          <w:szCs w:val="22"/>
        </w:rPr>
        <w:t xml:space="preserve">, </w:t>
      </w:r>
      <w:proofErr w:type="spellStart"/>
      <w:r w:rsidRPr="00663289">
        <w:rPr>
          <w:rFonts w:ascii="Cambria" w:hAnsi="Cambria"/>
          <w:b w:val="0"/>
          <w:sz w:val="22"/>
          <w:szCs w:val="22"/>
        </w:rPr>
        <w:t>Cúrdia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J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63289">
        <w:rPr>
          <w:rFonts w:ascii="Cambria" w:hAnsi="Cambria"/>
          <w:b w:val="0"/>
          <w:sz w:val="22"/>
          <w:szCs w:val="22"/>
        </w:rPr>
        <w:t xml:space="preserve">, </w:t>
      </w:r>
      <w:r w:rsidRPr="006E4534">
        <w:rPr>
          <w:rFonts w:ascii="Cambria" w:hAnsi="Cambria"/>
          <w:b w:val="0"/>
          <w:sz w:val="22"/>
          <w:szCs w:val="22"/>
        </w:rPr>
        <w:t>Ellis J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4</w:t>
      </w:r>
      <w:r w:rsidRPr="006E4534">
        <w:rPr>
          <w:rFonts w:ascii="Cambria" w:hAnsi="Cambria"/>
          <w:b w:val="0"/>
          <w:sz w:val="22"/>
          <w:szCs w:val="22"/>
        </w:rPr>
        <w:t xml:space="preserve">, </w:t>
      </w:r>
      <w:r w:rsidRPr="00663289">
        <w:rPr>
          <w:rFonts w:ascii="Cambria" w:hAnsi="Cambria"/>
          <w:b w:val="0"/>
          <w:sz w:val="22"/>
          <w:szCs w:val="22"/>
        </w:rPr>
        <w:t>Cal</w:t>
      </w:r>
      <w:r>
        <w:rPr>
          <w:rFonts w:ascii="Cambria" w:hAnsi="Cambria"/>
          <w:b w:val="0"/>
          <w:sz w:val="22"/>
          <w:szCs w:val="22"/>
        </w:rPr>
        <w:t>l</w:t>
      </w:r>
      <w:r w:rsidRPr="00663289">
        <w:rPr>
          <w:rFonts w:ascii="Cambria" w:hAnsi="Cambria"/>
          <w:b w:val="0"/>
          <w:sz w:val="22"/>
          <w:szCs w:val="22"/>
        </w:rPr>
        <w:t>eja M.Ll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5</w:t>
      </w:r>
      <w:r w:rsidRPr="00663289">
        <w:rPr>
          <w:rFonts w:ascii="Cambria" w:hAnsi="Cambria"/>
          <w:b w:val="0"/>
          <w:sz w:val="22"/>
          <w:szCs w:val="22"/>
        </w:rPr>
        <w:t>, Ruiz-</w:t>
      </w:r>
      <w:proofErr w:type="spellStart"/>
      <w:r w:rsidRPr="00663289">
        <w:rPr>
          <w:rFonts w:ascii="Cambria" w:hAnsi="Cambria"/>
          <w:b w:val="0"/>
          <w:sz w:val="22"/>
          <w:szCs w:val="22"/>
        </w:rPr>
        <w:t>Compean</w:t>
      </w:r>
      <w:proofErr w:type="spellEnd"/>
      <w:r w:rsidRPr="00663289">
        <w:rPr>
          <w:rFonts w:ascii="Cambria" w:hAnsi="Cambria"/>
          <w:b w:val="0"/>
          <w:sz w:val="22"/>
          <w:szCs w:val="22"/>
        </w:rPr>
        <w:t xml:space="preserve"> P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63289">
        <w:rPr>
          <w:rFonts w:ascii="Cambria" w:hAnsi="Cambria"/>
          <w:b w:val="0"/>
          <w:sz w:val="22"/>
          <w:szCs w:val="22"/>
        </w:rPr>
        <w:t>, Roth F.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1,</w:t>
      </w:r>
      <w:r>
        <w:rPr>
          <w:rFonts w:ascii="Cambria" w:hAnsi="Cambria"/>
          <w:b w:val="0"/>
          <w:sz w:val="22"/>
          <w:szCs w:val="22"/>
          <w:vertAlign w:val="superscript"/>
        </w:rPr>
        <w:t>6</w:t>
      </w:r>
      <w:r w:rsidRPr="006B2E69">
        <w:rPr>
          <w:rFonts w:ascii="Cambria" w:hAnsi="Cambria"/>
          <w:b w:val="0"/>
          <w:sz w:val="22"/>
          <w:szCs w:val="22"/>
          <w:vertAlign w:val="superscript"/>
        </w:rPr>
        <w:t>,</w:t>
      </w:r>
      <w:r>
        <w:rPr>
          <w:rFonts w:ascii="Cambria" w:hAnsi="Cambria"/>
          <w:b w:val="0"/>
          <w:sz w:val="22"/>
          <w:szCs w:val="22"/>
          <w:vertAlign w:val="superscript"/>
        </w:rPr>
        <w:t>7</w:t>
      </w:r>
      <w:r w:rsidRPr="00663289">
        <w:rPr>
          <w:rFonts w:ascii="Cambria" w:hAnsi="Cambria"/>
          <w:b w:val="0"/>
          <w:sz w:val="22"/>
          <w:szCs w:val="22"/>
        </w:rPr>
        <w:t xml:space="preserve">, Villalobos </w:t>
      </w:r>
      <w:r w:rsidRPr="006E4534">
        <w:rPr>
          <w:rFonts w:ascii="Cambria" w:hAnsi="Cambria"/>
          <w:b w:val="0"/>
          <w:sz w:val="22"/>
          <w:szCs w:val="22"/>
        </w:rPr>
        <w:t>R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>, Jones B.H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 xml:space="preserve">, </w:t>
      </w:r>
      <w:proofErr w:type="spellStart"/>
      <w:r w:rsidRPr="006E4534">
        <w:rPr>
          <w:rFonts w:ascii="Cambria" w:hAnsi="Cambria"/>
          <w:b w:val="0"/>
          <w:sz w:val="22"/>
          <w:szCs w:val="22"/>
        </w:rPr>
        <w:t>Morán</w:t>
      </w:r>
      <w:proofErr w:type="spellEnd"/>
      <w:r w:rsidRPr="006E4534">
        <w:rPr>
          <w:rFonts w:ascii="Cambria" w:hAnsi="Cambria"/>
          <w:b w:val="0"/>
          <w:sz w:val="22"/>
          <w:szCs w:val="22"/>
        </w:rPr>
        <w:t xml:space="preserve"> X. A. G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 w:rsidRPr="006E4534">
        <w:rPr>
          <w:rFonts w:ascii="Cambria" w:hAnsi="Cambria"/>
          <w:b w:val="0"/>
          <w:sz w:val="22"/>
          <w:szCs w:val="22"/>
        </w:rPr>
        <w:t>, Carvalho S.</w:t>
      </w:r>
      <w:r w:rsidRPr="006E4534">
        <w:rPr>
          <w:rFonts w:ascii="Cambria" w:hAnsi="Cambria"/>
          <w:b w:val="0"/>
          <w:sz w:val="22"/>
          <w:szCs w:val="22"/>
          <w:vertAlign w:val="superscript"/>
        </w:rPr>
        <w:t>1</w:t>
      </w:r>
      <w:r>
        <w:rPr>
          <w:rFonts w:ascii="Cambria" w:hAnsi="Cambria"/>
          <w:b w:val="0"/>
          <w:sz w:val="22"/>
          <w:szCs w:val="22"/>
          <w:vertAlign w:val="superscript"/>
        </w:rPr>
        <w:t>*</w:t>
      </w:r>
    </w:p>
    <w:p w14:paraId="3B1410B8" w14:textId="77777777" w:rsidR="002F4CBD" w:rsidRPr="00821594" w:rsidRDefault="002F4CBD" w:rsidP="002F4CBD">
      <w:pPr>
        <w:jc w:val="both"/>
        <w:rPr>
          <w:rFonts w:ascii="Cambria" w:hAnsi="Cambria"/>
          <w:sz w:val="22"/>
          <w:szCs w:val="22"/>
        </w:rPr>
      </w:pPr>
      <w:r w:rsidRPr="00821594">
        <w:rPr>
          <w:rFonts w:ascii="Cambria" w:hAnsi="Cambria"/>
          <w:sz w:val="22"/>
          <w:szCs w:val="22"/>
          <w:vertAlign w:val="superscript"/>
        </w:rPr>
        <w:t xml:space="preserve">1 </w:t>
      </w:r>
      <w:r w:rsidRPr="00821594">
        <w:rPr>
          <w:rFonts w:ascii="Cambria" w:hAnsi="Cambria"/>
          <w:sz w:val="22"/>
          <w:szCs w:val="22"/>
        </w:rPr>
        <w:t xml:space="preserve">King Abdullah University of Science and Technology (KAUST), Red Sea Research Center (RSRC), Biological and Environmental Sciences and Engineering (BESE), </w:t>
      </w:r>
      <w:proofErr w:type="spellStart"/>
      <w:r w:rsidRPr="00821594">
        <w:rPr>
          <w:rFonts w:ascii="Cambria" w:hAnsi="Cambria"/>
          <w:sz w:val="22"/>
          <w:szCs w:val="22"/>
        </w:rPr>
        <w:t>Thuwal</w:t>
      </w:r>
      <w:proofErr w:type="spellEnd"/>
      <w:r w:rsidRPr="00821594">
        <w:rPr>
          <w:rFonts w:ascii="Cambria" w:hAnsi="Cambria"/>
          <w:sz w:val="22"/>
          <w:szCs w:val="22"/>
        </w:rPr>
        <w:t>, Saudi Arabia</w:t>
      </w:r>
    </w:p>
    <w:p w14:paraId="0BD2338C" w14:textId="77777777" w:rsidR="002F4CBD" w:rsidRPr="00821594" w:rsidRDefault="002F4CBD" w:rsidP="002F4CBD">
      <w:pPr>
        <w:rPr>
          <w:rFonts w:ascii="Cambria" w:hAnsi="Cambria"/>
          <w:sz w:val="22"/>
          <w:szCs w:val="22"/>
        </w:rPr>
      </w:pPr>
      <w:r w:rsidRPr="00821594">
        <w:rPr>
          <w:rFonts w:ascii="Cambria" w:hAnsi="Cambria"/>
          <w:sz w:val="22"/>
          <w:szCs w:val="22"/>
          <w:vertAlign w:val="superscript"/>
        </w:rPr>
        <w:t xml:space="preserve">2 </w:t>
      </w:r>
      <w:r w:rsidRPr="00821594">
        <w:rPr>
          <w:rFonts w:ascii="Cambria" w:hAnsi="Cambria"/>
          <w:sz w:val="22"/>
          <w:szCs w:val="22"/>
        </w:rPr>
        <w:t>King Saud University, Riyadh, Saudi Arabia</w:t>
      </w:r>
    </w:p>
    <w:p w14:paraId="1A102707" w14:textId="77777777" w:rsidR="002F4CBD" w:rsidRPr="00821594" w:rsidRDefault="002F4CBD" w:rsidP="002F4CBD">
      <w:pPr>
        <w:autoSpaceDE w:val="0"/>
        <w:autoSpaceDN w:val="0"/>
        <w:adjustRightInd w:val="0"/>
        <w:rPr>
          <w:rFonts w:ascii="Cambria" w:eastAsiaTheme="minorEastAsia" w:hAnsi="Cambria"/>
          <w:sz w:val="22"/>
          <w:szCs w:val="22"/>
          <w:lang w:val="en-GB"/>
        </w:rPr>
      </w:pPr>
      <w:r w:rsidRPr="00821594">
        <w:rPr>
          <w:rFonts w:ascii="Cambria" w:eastAsiaTheme="minorEastAsia" w:hAnsi="Cambria"/>
          <w:sz w:val="22"/>
          <w:szCs w:val="22"/>
          <w:vertAlign w:val="superscript"/>
          <w:lang w:val="en-GB"/>
        </w:rPr>
        <w:t xml:space="preserve">3 </w:t>
      </w:r>
      <w:r w:rsidRPr="00821594">
        <w:rPr>
          <w:rFonts w:ascii="Cambria" w:eastAsiaTheme="minorEastAsia" w:hAnsi="Cambria"/>
          <w:sz w:val="22"/>
          <w:szCs w:val="22"/>
          <w:lang w:val="en-GB"/>
        </w:rPr>
        <w:t xml:space="preserve">Coastal and Freshwater Group, </w:t>
      </w:r>
      <w:proofErr w:type="spellStart"/>
      <w:r w:rsidRPr="00821594">
        <w:rPr>
          <w:rFonts w:ascii="Cambria" w:eastAsiaTheme="minorEastAsia" w:hAnsi="Cambria"/>
          <w:sz w:val="22"/>
          <w:szCs w:val="22"/>
          <w:lang w:val="en-GB"/>
        </w:rPr>
        <w:t>Cawthron</w:t>
      </w:r>
      <w:proofErr w:type="spellEnd"/>
      <w:r w:rsidRPr="00821594">
        <w:rPr>
          <w:rFonts w:ascii="Cambria" w:eastAsiaTheme="minorEastAsia" w:hAnsi="Cambria"/>
          <w:sz w:val="22"/>
          <w:szCs w:val="22"/>
          <w:lang w:val="en-GB"/>
        </w:rPr>
        <w:t xml:space="preserve"> Institute, Nelson, New Zealand</w:t>
      </w:r>
    </w:p>
    <w:p w14:paraId="78B5EE9D" w14:textId="77777777" w:rsidR="002F4CBD" w:rsidRPr="006E4534" w:rsidRDefault="002F4CBD" w:rsidP="002F4CBD">
      <w:pPr>
        <w:rPr>
          <w:rFonts w:ascii="Cambria" w:hAnsi="Cambria"/>
          <w:sz w:val="22"/>
          <w:szCs w:val="22"/>
        </w:rPr>
      </w:pPr>
      <w:r>
        <w:rPr>
          <w:rFonts w:ascii="Cambria" w:hAnsi="Cambria"/>
          <w:sz w:val="22"/>
          <w:szCs w:val="22"/>
          <w:vertAlign w:val="superscript"/>
        </w:rPr>
        <w:t>4</w:t>
      </w:r>
      <w:r w:rsidRPr="00821594">
        <w:rPr>
          <w:rFonts w:ascii="Cambria" w:hAnsi="Cambria"/>
          <w:sz w:val="22"/>
          <w:szCs w:val="22"/>
          <w:vertAlign w:val="superscript"/>
        </w:rPr>
        <w:t xml:space="preserve"> </w:t>
      </w:r>
      <w:r w:rsidRPr="006E4534">
        <w:rPr>
          <w:rFonts w:ascii="Cambria" w:hAnsi="Cambria"/>
          <w:sz w:val="22"/>
          <w:szCs w:val="22"/>
        </w:rPr>
        <w:t>School of Science, University of Waikato, Tauranga, New Zealand</w:t>
      </w:r>
    </w:p>
    <w:p w14:paraId="768FEA47" w14:textId="77777777" w:rsidR="002F4CBD" w:rsidRPr="00821594" w:rsidRDefault="002F4CBD" w:rsidP="002F4CBD">
      <w:pPr>
        <w:autoSpaceDE w:val="0"/>
        <w:autoSpaceDN w:val="0"/>
        <w:adjustRightInd w:val="0"/>
        <w:rPr>
          <w:rFonts w:ascii="Cambria" w:eastAsiaTheme="minorEastAsia" w:hAnsi="Cambria"/>
          <w:sz w:val="22"/>
          <w:szCs w:val="22"/>
          <w:lang w:val="en-GB"/>
        </w:rPr>
      </w:pPr>
      <w:r>
        <w:rPr>
          <w:rFonts w:ascii="Cambria" w:eastAsiaTheme="minorEastAsia" w:hAnsi="Cambria"/>
          <w:sz w:val="22"/>
          <w:szCs w:val="22"/>
          <w:vertAlign w:val="superscript"/>
          <w:lang w:val="en-GB"/>
        </w:rPr>
        <w:t>5</w:t>
      </w:r>
      <w:r w:rsidRPr="00821594">
        <w:rPr>
          <w:rFonts w:ascii="Cambria" w:eastAsiaTheme="minorEastAsia" w:hAnsi="Cambria"/>
          <w:sz w:val="22"/>
          <w:szCs w:val="22"/>
          <w:vertAlign w:val="superscript"/>
          <w:lang w:val="en-GB"/>
        </w:rPr>
        <w:t xml:space="preserve"> </w:t>
      </w:r>
      <w:r w:rsidRPr="00821594">
        <w:rPr>
          <w:rFonts w:ascii="Cambria" w:eastAsiaTheme="minorEastAsia" w:hAnsi="Cambria"/>
          <w:sz w:val="22"/>
          <w:szCs w:val="22"/>
          <w:lang w:val="en-GB"/>
        </w:rPr>
        <w:t>Department of Climate Geochemistry, Max Planck Institute for Chemistry (MPIC), Mainz, Germany</w:t>
      </w:r>
    </w:p>
    <w:p w14:paraId="0A1B9FB4" w14:textId="77777777" w:rsidR="002F4CBD" w:rsidRPr="00821594" w:rsidRDefault="002F4CBD" w:rsidP="002F4CBD">
      <w:pPr>
        <w:jc w:val="both"/>
        <w:rPr>
          <w:rFonts w:ascii="Cambria" w:hAnsi="Cambria"/>
          <w:color w:val="000000" w:themeColor="text1"/>
          <w:sz w:val="22"/>
          <w:szCs w:val="22"/>
        </w:rPr>
      </w:pPr>
      <w:r>
        <w:rPr>
          <w:rFonts w:ascii="Cambria" w:hAnsi="Cambria"/>
          <w:color w:val="000000" w:themeColor="text1"/>
          <w:sz w:val="22"/>
          <w:szCs w:val="22"/>
          <w:vertAlign w:val="superscript"/>
        </w:rPr>
        <w:t>6</w:t>
      </w:r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Baltic Sea Centre, Stockholm University, Stockholm, Sweden </w:t>
      </w:r>
    </w:p>
    <w:p w14:paraId="60CA843F" w14:textId="77777777" w:rsidR="002F4CBD" w:rsidRPr="00821594" w:rsidRDefault="002F4CBD" w:rsidP="002F4CBD">
      <w:pPr>
        <w:jc w:val="both"/>
        <w:rPr>
          <w:rFonts w:ascii="Cambria" w:hAnsi="Cambria"/>
          <w:color w:val="000000" w:themeColor="text1"/>
          <w:sz w:val="22"/>
          <w:szCs w:val="22"/>
          <w:lang w:val="en-GB"/>
        </w:rPr>
      </w:pPr>
      <w:r>
        <w:rPr>
          <w:rFonts w:ascii="Cambria" w:hAnsi="Cambria"/>
          <w:color w:val="000000" w:themeColor="text1"/>
          <w:sz w:val="22"/>
          <w:szCs w:val="22"/>
          <w:vertAlign w:val="superscript"/>
          <w:lang w:val="en-GB"/>
        </w:rPr>
        <w:t>7</w:t>
      </w:r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Faculty of Biological and Environmental Sciences, </w:t>
      </w:r>
      <w:proofErr w:type="spellStart"/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>Tvärminne</w:t>
      </w:r>
      <w:proofErr w:type="spellEnd"/>
      <w:r w:rsidRPr="00821594">
        <w:rPr>
          <w:rFonts w:ascii="Cambria" w:hAnsi="Cambria"/>
          <w:color w:val="000000" w:themeColor="text1"/>
          <w:sz w:val="22"/>
          <w:szCs w:val="22"/>
          <w:lang w:val="en-GB"/>
        </w:rPr>
        <w:t xml:space="preserve"> Zoological Station, University of Helsinki, Helsinki, Finland</w:t>
      </w:r>
    </w:p>
    <w:p w14:paraId="30C986A3" w14:textId="77777777" w:rsidR="002F4CBD" w:rsidRDefault="002F4CBD" w:rsidP="002F4CBD">
      <w:pPr>
        <w:rPr>
          <w:rFonts w:ascii="Cambria" w:hAnsi="Cambria"/>
          <w:color w:val="000000" w:themeColor="text1"/>
          <w:sz w:val="22"/>
          <w:szCs w:val="22"/>
          <w:lang w:val="en-GB"/>
        </w:rPr>
      </w:pPr>
    </w:p>
    <w:p w14:paraId="10A7E79F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48EEFB5D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63E777F8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09AF3719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574514FB" w14:textId="77777777" w:rsidR="002F4CBD" w:rsidRDefault="002F4CBD" w:rsidP="002F4CBD">
      <w:pPr>
        <w:tabs>
          <w:tab w:val="left" w:pos="2133"/>
        </w:tabs>
        <w:rPr>
          <w:rFonts w:ascii="Cambria" w:hAnsi="Cambria"/>
          <w:color w:val="000000" w:themeColor="text1"/>
          <w:sz w:val="22"/>
          <w:szCs w:val="22"/>
          <w:lang w:val="en-GB"/>
        </w:rPr>
      </w:pPr>
      <w:r>
        <w:rPr>
          <w:rFonts w:ascii="Cambria" w:hAnsi="Cambria"/>
          <w:color w:val="000000" w:themeColor="text1"/>
          <w:sz w:val="22"/>
          <w:szCs w:val="22"/>
          <w:lang w:val="en-GB"/>
        </w:rPr>
        <w:tab/>
      </w:r>
    </w:p>
    <w:p w14:paraId="6D079016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7C00B67A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4523EAFC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618818BB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03B28A70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002DBADC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6D850CC7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7F8017A4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5EF9F9F4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3ADF2137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24AB6689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56162D2D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63D1CB31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2D8E593F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7FCB83E3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48316E01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1CFB0D3F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07C3EF81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493BFE82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104615C2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5C62AD77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7CF9C2D3" w14:textId="77777777" w:rsidR="002F4CBD" w:rsidRDefault="002F4CBD" w:rsidP="002F4CBD">
      <w:pPr>
        <w:rPr>
          <w:rFonts w:ascii="Cambria" w:hAnsi="Cambria"/>
          <w:color w:val="000000" w:themeColor="text1"/>
          <w:sz w:val="22"/>
          <w:szCs w:val="22"/>
          <w:lang w:val="en-GB"/>
        </w:rPr>
      </w:pPr>
    </w:p>
    <w:p w14:paraId="59F134E9" w14:textId="77777777" w:rsidR="002F4CBD" w:rsidRPr="002F4CBD" w:rsidRDefault="002F4CBD" w:rsidP="002F4CBD">
      <w:pPr>
        <w:rPr>
          <w:rFonts w:ascii="Cambria" w:hAnsi="Cambria"/>
          <w:sz w:val="22"/>
          <w:szCs w:val="22"/>
        </w:rPr>
      </w:pPr>
    </w:p>
    <w:p w14:paraId="45C1E525" w14:textId="72E688FF" w:rsidR="002F4CBD" w:rsidRDefault="002F4CBD" w:rsidP="002F4CBD">
      <w:pPr>
        <w:tabs>
          <w:tab w:val="left" w:pos="1867"/>
        </w:tabs>
        <w:rPr>
          <w:rFonts w:ascii="Cambria" w:hAnsi="Cambria"/>
          <w:sz w:val="22"/>
          <w:szCs w:val="22"/>
        </w:rPr>
        <w:sectPr w:rsidR="002F4CBD" w:rsidSect="00935D82">
          <w:pgSz w:w="12240" w:h="15840"/>
          <w:pgMar w:top="1440" w:right="1800" w:bottom="1440" w:left="1800" w:header="720" w:footer="720" w:gutter="0"/>
          <w:cols w:space="720"/>
          <w:docGrid w:linePitch="360"/>
        </w:sectPr>
      </w:pPr>
      <w:r>
        <w:rPr>
          <w:rFonts w:ascii="Cambria" w:hAnsi="Cambria"/>
          <w:color w:val="000000" w:themeColor="text1"/>
          <w:sz w:val="22"/>
          <w:szCs w:val="22"/>
          <w:lang w:val="en-GB"/>
        </w:rPr>
        <w:tab/>
      </w:r>
    </w:p>
    <w:p w14:paraId="0A3471F5" w14:textId="160E7FDF" w:rsidR="00DA5BCC" w:rsidRDefault="00DA5BCC" w:rsidP="00DA5BCC">
      <w:pPr>
        <w:tabs>
          <w:tab w:val="left" w:pos="1070"/>
        </w:tabs>
        <w:rPr>
          <w:rFonts w:ascii="Cambria" w:hAnsi="Cambria"/>
          <w:sz w:val="22"/>
          <w:szCs w:val="22"/>
        </w:rPr>
      </w:pPr>
      <w:r>
        <w:lastRenderedPageBreak/>
        <w:t>Table S</w:t>
      </w:r>
      <w:r w:rsidR="009F738F">
        <w:t>2</w:t>
      </w:r>
      <w:r>
        <w:t>.</w:t>
      </w:r>
      <w:r w:rsidRPr="000B136C">
        <w:rPr>
          <w:rFonts w:ascii="Cambria" w:hAnsi="Cambria"/>
          <w:sz w:val="22"/>
          <w:szCs w:val="22"/>
        </w:rPr>
        <w:t xml:space="preserve"> </w:t>
      </w:r>
      <w:r w:rsidRPr="00663289">
        <w:rPr>
          <w:rFonts w:ascii="Cambria" w:hAnsi="Cambria"/>
          <w:sz w:val="22"/>
          <w:szCs w:val="22"/>
        </w:rPr>
        <w:t>Two-way PERMANOVA results and pair-wise tests based on Bray-Curtis dissimilarity. Unvegetated (</w:t>
      </w:r>
      <w:proofErr w:type="spellStart"/>
      <w:r w:rsidRPr="00663289">
        <w:rPr>
          <w:rFonts w:ascii="Cambria" w:hAnsi="Cambria"/>
          <w:sz w:val="22"/>
          <w:szCs w:val="22"/>
        </w:rPr>
        <w:t>UnV</w:t>
      </w:r>
      <w:proofErr w:type="spellEnd"/>
      <w:r w:rsidRPr="00663289">
        <w:rPr>
          <w:rFonts w:ascii="Cambria" w:hAnsi="Cambria"/>
          <w:sz w:val="22"/>
          <w:szCs w:val="22"/>
        </w:rPr>
        <w:t>); seagrass and algae (SA) mixed meadows; seagrass low density (SLD); seagrass high density (SHD). A, B and C denote locations.  Significant values are shown in bold.</w:t>
      </w:r>
    </w:p>
    <w:tbl>
      <w:tblPr>
        <w:tblW w:w="12120" w:type="dxa"/>
        <w:tblLook w:val="04A0" w:firstRow="1" w:lastRow="0" w:firstColumn="1" w:lastColumn="0" w:noHBand="0" w:noVBand="1"/>
      </w:tblPr>
      <w:tblGrid>
        <w:gridCol w:w="1300"/>
        <w:gridCol w:w="474"/>
        <w:gridCol w:w="1735"/>
        <w:gridCol w:w="1588"/>
        <w:gridCol w:w="1403"/>
        <w:gridCol w:w="420"/>
        <w:gridCol w:w="1740"/>
        <w:gridCol w:w="1187"/>
        <w:gridCol w:w="1207"/>
        <w:gridCol w:w="1066"/>
      </w:tblGrid>
      <w:tr w:rsidR="00DA5BCC" w:rsidRPr="002F4CBD" w14:paraId="409637B2" w14:textId="77777777" w:rsidTr="000B70B0">
        <w:trPr>
          <w:trHeight w:val="320"/>
        </w:trPr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8C50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79767" w14:textId="77777777" w:rsidR="00DA5BCC" w:rsidRPr="002F4CBD" w:rsidRDefault="00DA5BCC" w:rsidP="000B70B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Macrofauna</w:t>
            </w:r>
          </w:p>
        </w:tc>
        <w:tc>
          <w:tcPr>
            <w:tcW w:w="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290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5200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C160" w14:textId="77777777" w:rsidR="00DA5BCC" w:rsidRPr="002F4CBD" w:rsidRDefault="00DA5BCC" w:rsidP="000B70B0">
            <w:pPr>
              <w:jc w:val="center"/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Bacteria</w:t>
            </w:r>
          </w:p>
        </w:tc>
      </w:tr>
      <w:tr w:rsidR="00DA5BCC" w:rsidRPr="002F4CBD" w14:paraId="48B0939B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38DD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ource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4E3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2B81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M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CBA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seudo-F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7FA4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(perm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88C7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F7B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df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BF0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B10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seudo-F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736B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(perm)</w:t>
            </w:r>
          </w:p>
        </w:tc>
      </w:tr>
      <w:tr w:rsidR="00DA5BCC" w:rsidRPr="002F4CBD" w14:paraId="5F49B4FC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82F1" w14:textId="77777777" w:rsidR="00DA5BCC" w:rsidRPr="002F4CBD" w:rsidRDefault="00DA5BCC" w:rsidP="000B70B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reatment (Tr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250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505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7041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E88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3.152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80F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2775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94F3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18E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087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E53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78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D7D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</w:tr>
      <w:tr w:rsidR="00DA5BCC" w:rsidRPr="002F4CBD" w14:paraId="0A547261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100A3" w14:textId="77777777" w:rsidR="00DA5BCC" w:rsidRPr="002F4CBD" w:rsidRDefault="00DA5BCC" w:rsidP="000B70B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Location (Lo)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245E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197B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5716.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788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.559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DBD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549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195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164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4034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31B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.33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CD4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</w:tr>
      <w:tr w:rsidR="00DA5BCC" w:rsidRPr="002F4CBD" w14:paraId="29D3A9B5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49EC5" w14:textId="77777777" w:rsidR="00DA5BCC" w:rsidRPr="002F4CBD" w:rsidRDefault="00DA5BCC" w:rsidP="000B70B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r x Lo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D9D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1B52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475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3FB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08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AEC5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2B8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404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846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220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CA6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6AF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18</w:t>
            </w:r>
          </w:p>
        </w:tc>
      </w:tr>
      <w:tr w:rsidR="00DA5BCC" w:rsidRPr="002F4CBD" w14:paraId="6EE86569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3BE7" w14:textId="77777777" w:rsidR="00DA5BCC" w:rsidRPr="002F4CBD" w:rsidRDefault="00DA5BCC" w:rsidP="000B70B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Res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0DAC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586D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233.7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C6B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D2CF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260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3D9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87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726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E59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F4C7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</w:t>
            </w:r>
          </w:p>
        </w:tc>
      </w:tr>
      <w:tr w:rsidR="00DA5BCC" w:rsidRPr="002F4CBD" w14:paraId="547F29DA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7555E" w14:textId="77777777" w:rsidR="00DA5BCC" w:rsidRPr="002F4CBD" w:rsidRDefault="00DA5BCC" w:rsidP="000B70B0">
            <w:pPr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EA7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99F9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0F5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27D7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4C1B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176B" w14:textId="77777777" w:rsidR="00DA5BCC" w:rsidRPr="002F4CBD" w:rsidRDefault="00DA5BCC" w:rsidP="000B70B0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73577" w14:textId="77777777" w:rsidR="00DA5BCC" w:rsidRPr="002F4CBD" w:rsidRDefault="00DA5BCC" w:rsidP="000B70B0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0F05" w14:textId="77777777" w:rsidR="00DA5BCC" w:rsidRPr="002F4CBD" w:rsidRDefault="00DA5BCC" w:rsidP="000B70B0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 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DECC" w14:textId="77777777" w:rsidR="00DA5BCC" w:rsidRPr="002F4CBD" w:rsidRDefault="00DA5BCC" w:rsidP="000B70B0">
            <w:pPr>
              <w:jc w:val="both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06830AB2" w14:textId="77777777" w:rsidTr="000B70B0">
        <w:trPr>
          <w:trHeight w:val="1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5FD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ABE8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C31C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FBA3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714D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8301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9E1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C99A" w14:textId="77777777" w:rsidR="00DA5BCC" w:rsidRPr="002F4CBD" w:rsidRDefault="00DA5BCC" w:rsidP="000B70B0">
            <w:pPr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F795" w14:textId="77777777" w:rsidR="00DA5BCC" w:rsidRPr="002F4CBD" w:rsidRDefault="00DA5BCC" w:rsidP="000B70B0">
            <w:pPr>
              <w:jc w:val="both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6D26B" w14:textId="77777777" w:rsidR="00DA5BCC" w:rsidRPr="002F4CBD" w:rsidRDefault="00DA5BCC" w:rsidP="000B70B0">
            <w:pPr>
              <w:jc w:val="both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0F5E94CE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0E8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22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F3B6A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air-wise comparison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0F2C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F7A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1C40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8FE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E24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7D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F58C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2F32F092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5EA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1E6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4B8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Term "Lo"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F31AB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157F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9FA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2C747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Term 'Tr x Lo'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CC4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9A2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4F2C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733CE518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EBE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C99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DF0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FCD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35E8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(MC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4BF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4A6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C' of factor 'Treatment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55C8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16076265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DCB4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BF22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A513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AB1C1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385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098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BC9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7743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C0D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F39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89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826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548</w:t>
            </w:r>
          </w:p>
        </w:tc>
      </w:tr>
      <w:tr w:rsidR="00DA5BCC" w:rsidRPr="002F4CBD" w14:paraId="2C821EB8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8B8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3241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57B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5E9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705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004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795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F1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C31C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F98D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43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EE6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18</w:t>
            </w:r>
          </w:p>
        </w:tc>
      </w:tr>
      <w:tr w:rsidR="00DA5BCC" w:rsidRPr="002F4CBD" w14:paraId="0935C519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33F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4A4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5141B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1DE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726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4B4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DD6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8C0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5044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2635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45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B213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97</w:t>
            </w:r>
          </w:p>
        </w:tc>
      </w:tr>
      <w:tr w:rsidR="00DA5BCC" w:rsidRPr="002F4CBD" w14:paraId="3C073814" w14:textId="77777777" w:rsidTr="000B70B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7179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D41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C0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F8B6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3C8D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5C9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D1D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368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158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95B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42559EDB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F1FF1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681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513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66A9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052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B5A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B7E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SHD' of factor 'Treatment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1D23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0F8A75BD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1AE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1574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0C1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0C5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964D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E298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ED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2DE0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D16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 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FF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(MC)</w:t>
            </w:r>
          </w:p>
        </w:tc>
      </w:tr>
      <w:tr w:rsidR="00DA5BCC" w:rsidRPr="002F4CBD" w14:paraId="02D89331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8291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34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430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C1AE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65C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9D31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E15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BBD6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F1A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9163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AFF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525</w:t>
            </w:r>
          </w:p>
        </w:tc>
      </w:tr>
      <w:tr w:rsidR="00DA5BCC" w:rsidRPr="002F4CBD" w14:paraId="1CAE055B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366F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D2F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532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18A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1F6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D9C1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D04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72DB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42F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534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6D2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84</w:t>
            </w:r>
          </w:p>
        </w:tc>
      </w:tr>
      <w:tr w:rsidR="00DA5BCC" w:rsidRPr="002F4CBD" w14:paraId="1AB11EB3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3BE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14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3EB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1406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188E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E416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5EA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E6DBA" w14:textId="4827B090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629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8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3BE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18</w:t>
            </w:r>
          </w:p>
        </w:tc>
      </w:tr>
      <w:tr w:rsidR="00DA5BCC" w:rsidRPr="002F4CBD" w14:paraId="370CEFDF" w14:textId="77777777" w:rsidTr="000B70B0">
        <w:trPr>
          <w:trHeight w:val="1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8B7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98D1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D00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3860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FE2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E89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110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F8AF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19D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44877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12AD7855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148F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5D8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205D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A0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595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0BD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6C5F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SLD' of factor 'Treatment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870A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3FE5B535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E055C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061E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BFB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F55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F71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27AE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1133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BA430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928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01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08E7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39</w:t>
            </w:r>
          </w:p>
        </w:tc>
      </w:tr>
      <w:tr w:rsidR="00DA5BCC" w:rsidRPr="002F4CBD" w14:paraId="235423E0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8D8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E3E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1FA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DABE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9524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73E7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3798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9E8E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2DA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497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296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</w:t>
            </w:r>
          </w:p>
        </w:tc>
      </w:tr>
      <w:tr w:rsidR="00DA5BCC" w:rsidRPr="002F4CBD" w14:paraId="35906D01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103B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7E4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ABA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3C0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5617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8B6F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F3BE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9EC87" w14:textId="35AD5430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3C83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9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CEC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84</w:t>
            </w:r>
          </w:p>
        </w:tc>
      </w:tr>
      <w:tr w:rsidR="00DA5BCC" w:rsidRPr="002F4CBD" w14:paraId="7CFDCE56" w14:textId="77777777" w:rsidTr="000B70B0">
        <w:trPr>
          <w:trHeight w:val="1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887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B2E6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FFD1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07D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7F3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B0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9EA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F80A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7CA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4280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55E5727C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AF08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8E1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D29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EA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B05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CFA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F4A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SA' of factor 'Treatment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A2F6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745BB301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E4F3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D195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68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340A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276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871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97F4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4C5A6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B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38A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025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9C0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413</w:t>
            </w:r>
          </w:p>
        </w:tc>
      </w:tr>
      <w:tr w:rsidR="00DA5BCC" w:rsidRPr="002F4CBD" w14:paraId="3577DF4E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F191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328C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1346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393C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A178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4AF9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0EA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DBE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A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12B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71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D75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17</w:t>
            </w:r>
          </w:p>
        </w:tc>
      </w:tr>
      <w:tr w:rsidR="00DA5BCC" w:rsidRPr="002F4CBD" w14:paraId="62591DDF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88F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9D04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45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9A3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6EA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AC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A93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5A8C5" w14:textId="5583810A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B,C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83F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28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12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47</w:t>
            </w:r>
          </w:p>
        </w:tc>
      </w:tr>
      <w:tr w:rsidR="00DA5BCC" w14:paraId="54BA6474" w14:textId="77777777" w:rsidTr="000B70B0">
        <w:trPr>
          <w:trHeight w:val="1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DDE3" w14:textId="77777777" w:rsidR="00DA5BCC" w:rsidRDefault="00DA5BCC" w:rsidP="000B70B0">
            <w:pPr>
              <w:jc w:val="right"/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1A32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A3A5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9C41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E2825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C9F4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78CE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7337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F2E6" w14:textId="77777777" w:rsidR="00DA5BCC" w:rsidRDefault="00DA5BCC" w:rsidP="000B70B0">
            <w:pPr>
              <w:rPr>
                <w:sz w:val="20"/>
                <w:szCs w:val="20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4D4D" w14:textId="77777777" w:rsidR="00DA5BCC" w:rsidRDefault="00DA5BCC" w:rsidP="000B70B0">
            <w:pPr>
              <w:jc w:val="right"/>
              <w:rPr>
                <w:sz w:val="20"/>
                <w:szCs w:val="20"/>
              </w:rPr>
            </w:pPr>
          </w:p>
        </w:tc>
      </w:tr>
      <w:tr w:rsidR="00DA5BCC" w:rsidRPr="002F4CBD" w14:paraId="66BC9ECE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C0C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2D0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B805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Term 'Tr'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9425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B4A0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3A85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E09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A' of factor 'Location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329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77FDBA1E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22A5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DA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647F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Groups</w:t>
            </w: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4779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 xml:space="preserve">     t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F56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P(MC)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916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D36B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248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3A8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53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732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O.258</w:t>
            </w:r>
          </w:p>
        </w:tc>
      </w:tr>
      <w:tr w:rsidR="00DA5BCC" w:rsidRPr="002F4CBD" w14:paraId="311F6D09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030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880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F4CC" w14:textId="30FA410A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180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.3119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0F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225D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3393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7F4F0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66D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32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17A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1</w:t>
            </w:r>
          </w:p>
        </w:tc>
      </w:tr>
      <w:tr w:rsidR="00DA5BCC" w:rsidRPr="002F4CBD" w14:paraId="6B2D40EE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6C66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A9A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0B2B" w14:textId="0B9DDF66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148B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.2702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458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9E0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AB3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398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0896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64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3EA3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66</w:t>
            </w:r>
          </w:p>
        </w:tc>
      </w:tr>
      <w:tr w:rsidR="00DA5BCC" w:rsidRPr="002F4CBD" w14:paraId="5EEB486A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DB7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C7B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568D" w14:textId="428FF976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07C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2.193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8D1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0C8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411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E238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H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570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54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6B6B1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8</w:t>
            </w:r>
          </w:p>
        </w:tc>
      </w:tr>
      <w:tr w:rsidR="00DA5BCC" w:rsidRPr="002F4CBD" w14:paraId="7242D976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F97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0978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0ED" w14:textId="2862008E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HD,</w:t>
            </w:r>
            <w:bookmarkStart w:id="0" w:name="_GoBack"/>
            <w:bookmarkEnd w:id="0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LD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A98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30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340B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677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7EB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A224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D7A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9768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599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463</w:t>
            </w:r>
          </w:p>
        </w:tc>
      </w:tr>
      <w:tr w:rsidR="00DA5BCC" w:rsidRPr="002F4CBD" w14:paraId="7DE6528C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D869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233E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D792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HD,SA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F0B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061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94A2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E2BD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5563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A285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HD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F8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498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42</w:t>
            </w:r>
          </w:p>
        </w:tc>
      </w:tr>
      <w:tr w:rsidR="00DA5BCC" w:rsidRPr="002F4CBD" w14:paraId="6A7416EF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9BFF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515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D5B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LD,SA</w:t>
            </w:r>
            <w:proofErr w:type="gramEnd"/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104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0845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BE0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368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7F3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8194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95E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C76BE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3E128B47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CCB5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F53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171C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1F8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4682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C0EB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2998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B' of factor 'Location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F04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45B31AC3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FFED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1ED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B54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83A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1C13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4EF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3AB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734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D3C9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48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546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87</w:t>
            </w:r>
          </w:p>
        </w:tc>
      </w:tr>
      <w:tr w:rsidR="00DA5BCC" w:rsidRPr="002F4CBD" w14:paraId="4F9B3A72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8F0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9870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446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15F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33F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F9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D20C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03F5A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223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13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16A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29</w:t>
            </w:r>
          </w:p>
        </w:tc>
      </w:tr>
      <w:tr w:rsidR="00DA5BCC" w:rsidRPr="002F4CBD" w14:paraId="798001CA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DF45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4828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0B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26F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C84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E65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BCE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7920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111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029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B2A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81</w:t>
            </w:r>
          </w:p>
        </w:tc>
      </w:tr>
      <w:tr w:rsidR="00DA5BCC" w:rsidRPr="002F4CBD" w14:paraId="78257F8C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A10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C90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02B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D80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5AD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D39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C8B8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1FE8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H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7EBF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0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1DB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205</w:t>
            </w:r>
          </w:p>
        </w:tc>
      </w:tr>
      <w:tr w:rsidR="00DA5BCC" w:rsidRPr="002F4CBD" w14:paraId="713F0774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1E4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5BD3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9F4D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164E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B705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1E12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727F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6BF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D0F3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04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EB62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7</w:t>
            </w:r>
          </w:p>
        </w:tc>
      </w:tr>
      <w:tr w:rsidR="00DA5BCC" w:rsidRPr="002F4CBD" w14:paraId="42EA1DE6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CEC6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24F7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FB7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357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8D3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850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B9B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F527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HD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82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99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7C79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476</w:t>
            </w:r>
          </w:p>
        </w:tc>
      </w:tr>
      <w:tr w:rsidR="00DA5BCC" w:rsidRPr="002F4CBD" w14:paraId="2092AC4D" w14:textId="77777777" w:rsidTr="000B70B0">
        <w:trPr>
          <w:trHeight w:val="1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E8A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4DC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2E6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FEE1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164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F8B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097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9A1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1E38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B266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</w:tr>
      <w:tr w:rsidR="00DA5BCC" w:rsidRPr="002F4CBD" w14:paraId="4791C58F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8D71F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8F3D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0DBD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FC32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E20B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976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2D1A4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Within level 'C' of factor 'Location'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15E76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</w:tr>
      <w:tr w:rsidR="00DA5BCC" w:rsidRPr="002F4CBD" w14:paraId="48695447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4DFFB" w14:textId="77777777" w:rsidR="00DA5BCC" w:rsidRPr="002F4CBD" w:rsidRDefault="00DA5BCC" w:rsidP="000B70B0">
            <w:pPr>
              <w:jc w:val="right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182A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9AF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F5B0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550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2170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62C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2499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A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B80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154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CCF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3</w:t>
            </w:r>
          </w:p>
        </w:tc>
      </w:tr>
      <w:tr w:rsidR="00DA5BCC" w:rsidRPr="002F4CBD" w14:paraId="2AF2618F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3050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CFB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0C27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ECE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D9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32C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1980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B33C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H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5E03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702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422B" w14:textId="3DB79DA6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</w:t>
            </w:r>
            <w:r w:rsidR="00DF7CA7">
              <w:rPr>
                <w:rFonts w:ascii="Cambria" w:hAnsi="Cambria" w:cs="Calibri"/>
                <w:color w:val="000000"/>
                <w:sz w:val="22"/>
                <w:szCs w:val="22"/>
              </w:rPr>
              <w:t>.</w:t>
            </w: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38</w:t>
            </w:r>
          </w:p>
        </w:tc>
      </w:tr>
      <w:tr w:rsidR="00DA5BCC" w:rsidRPr="002F4CBD" w14:paraId="63EDFD40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810B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5186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842F2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F96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8ED2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F2AB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984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EA1D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UnV,SLD</w:t>
            </w:r>
            <w:proofErr w:type="spellEnd"/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2D592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474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82B9C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97</w:t>
            </w:r>
          </w:p>
        </w:tc>
      </w:tr>
      <w:tr w:rsidR="00DA5BCC" w:rsidRPr="002F4CBD" w14:paraId="7ABBD386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6A93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A5994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43E1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E2A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31A8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0BFCA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A8659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AF44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H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0A09E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355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E89DD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191</w:t>
            </w:r>
          </w:p>
        </w:tc>
      </w:tr>
      <w:tr w:rsidR="00DA5BCC" w:rsidRPr="002F4CBD" w14:paraId="1434817C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BFC8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181F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4D80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2B73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AFAC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2B9B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625" w14:textId="77777777" w:rsidR="00DA5BCC" w:rsidRPr="002F4CBD" w:rsidRDefault="00DA5BCC" w:rsidP="000B70B0">
            <w:pPr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0854E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A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6CF57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206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F375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327</w:t>
            </w:r>
          </w:p>
        </w:tc>
      </w:tr>
      <w:tr w:rsidR="00DA5BCC" w:rsidRPr="002F4CBD" w14:paraId="5BD71806" w14:textId="77777777" w:rsidTr="000B70B0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82B71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6D2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29E73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673D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6513F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7BFAB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0DE8A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5F852" w14:textId="77777777" w:rsidR="00DA5BCC" w:rsidRPr="002F4CBD" w:rsidRDefault="00DA5BCC" w:rsidP="000B70B0">
            <w:pPr>
              <w:rPr>
                <w:rFonts w:ascii="Cambria" w:hAnsi="Cambria" w:cs="Calibri"/>
                <w:color w:val="000000"/>
                <w:sz w:val="22"/>
                <w:szCs w:val="22"/>
              </w:rPr>
            </w:pPr>
            <w:proofErr w:type="gramStart"/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SHD,SLD</w:t>
            </w:r>
            <w:proofErr w:type="gramEnd"/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457BA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1.4893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650D1" w14:textId="77777777" w:rsidR="00DA5BCC" w:rsidRPr="002F4CBD" w:rsidRDefault="00DA5BCC" w:rsidP="000B70B0">
            <w:pPr>
              <w:jc w:val="right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2F4CBD">
              <w:rPr>
                <w:rFonts w:ascii="Cambria" w:hAnsi="Cambria" w:cs="Calibri"/>
                <w:color w:val="000000"/>
                <w:sz w:val="22"/>
                <w:szCs w:val="22"/>
              </w:rPr>
              <w:t>0.098</w:t>
            </w:r>
          </w:p>
        </w:tc>
      </w:tr>
    </w:tbl>
    <w:p w14:paraId="65C17D90" w14:textId="77777777" w:rsidR="00DA5BCC" w:rsidRPr="002F4CBD" w:rsidRDefault="00DA5BCC" w:rsidP="00DA5BCC">
      <w:pPr>
        <w:tabs>
          <w:tab w:val="left" w:pos="1070"/>
        </w:tabs>
        <w:rPr>
          <w:rFonts w:ascii="Cambria" w:hAnsi="Cambria"/>
          <w:sz w:val="22"/>
          <w:szCs w:val="22"/>
        </w:rPr>
      </w:pPr>
    </w:p>
    <w:p w14:paraId="606271DE" w14:textId="77777777" w:rsidR="009424E2" w:rsidRDefault="00E72C8E"/>
    <w:sectPr w:rsidR="009424E2" w:rsidSect="00C81531">
      <w:pgSz w:w="16840" w:h="11900" w:orient="landscape"/>
      <w:pgMar w:top="1134" w:right="1134" w:bottom="1134" w:left="1134" w:header="454" w:footer="68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7F7EEA"/>
    <w:multiLevelType w:val="multilevel"/>
    <w:tmpl w:val="A870844C"/>
    <w:lvl w:ilvl="0">
      <w:start w:val="1"/>
      <w:numFmt w:val="decimal"/>
      <w:lvlText w:val="%1."/>
      <w:lvlJc w:val="left"/>
      <w:pPr>
        <w:ind w:left="375" w:hanging="375"/>
      </w:pPr>
      <w:rPr>
        <w:rFonts w:hint="default"/>
        <w:i w:val="0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i w:val="0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i w:val="0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i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i w:val="0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i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i w:val="0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i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i w:val="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BCC"/>
    <w:rsid w:val="00186C3D"/>
    <w:rsid w:val="002F4CBD"/>
    <w:rsid w:val="00486651"/>
    <w:rsid w:val="009F738F"/>
    <w:rsid w:val="00AA129D"/>
    <w:rsid w:val="00D879F3"/>
    <w:rsid w:val="00DA5BCC"/>
    <w:rsid w:val="00DF7CA7"/>
    <w:rsid w:val="00E7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DD842E5"/>
  <w15:chartTrackingRefBased/>
  <w15:docId w15:val="{6F1EEB52-3332-5B45-B929-D6DD04FA0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5BCC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6C3D"/>
    <w:pPr>
      <w:keepNext/>
      <w:keepLines/>
      <w:numPr>
        <w:ilvl w:val="1"/>
        <w:numId w:val="1"/>
      </w:numPr>
      <w:spacing w:before="240" w:after="240"/>
      <w:outlineLvl w:val="1"/>
    </w:pPr>
    <w:rPr>
      <w:rFonts w:eastAsiaTheme="majorEastAsia" w:cstheme="majorBidi"/>
      <w:b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86C3D"/>
    <w:rPr>
      <w:rFonts w:ascii="Times New Roman" w:eastAsiaTheme="majorEastAsia" w:hAnsi="Times New Roman" w:cstheme="majorBidi"/>
      <w:b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4C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CBD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7-31T17:39:00Z</dcterms:created>
  <dcterms:modified xsi:type="dcterms:W3CDTF">2020-07-31T17:39:00Z</dcterms:modified>
</cp:coreProperties>
</file>